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B6F92" w14:textId="77777777" w:rsidR="00955A48" w:rsidRDefault="00955A48" w:rsidP="00955A48">
      <w:pPr>
        <w:rPr>
          <w:b/>
          <w:bCs/>
          <w:sz w:val="24"/>
          <w:szCs w:val="24"/>
        </w:rPr>
      </w:pPr>
      <w:r w:rsidRPr="70B06440">
        <w:rPr>
          <w:b/>
          <w:bCs/>
          <w:sz w:val="24"/>
          <w:szCs w:val="24"/>
        </w:rPr>
        <w:t>Supplementary Figures</w:t>
      </w:r>
    </w:p>
    <w:p w14:paraId="1C23F5D4" w14:textId="77777777" w:rsidR="00955A48" w:rsidRPr="00175238" w:rsidRDefault="00955A48" w:rsidP="00955A48">
      <w:pPr>
        <w:rPr>
          <w:b/>
          <w:bCs/>
          <w:sz w:val="24"/>
          <w:szCs w:val="24"/>
        </w:rPr>
      </w:pPr>
    </w:p>
    <w:p w14:paraId="2A9A8BED" w14:textId="77777777" w:rsidR="00955A48" w:rsidRDefault="00955A48" w:rsidP="00955A48">
      <w:r>
        <w:rPr>
          <w:noProof/>
        </w:rPr>
        <w:drawing>
          <wp:inline distT="0" distB="0" distL="0" distR="0" wp14:anchorId="5CA719A6" wp14:editId="7D43081E">
            <wp:extent cx="3799967" cy="3078480"/>
            <wp:effectExtent l="0" t="0" r="0" b="7620"/>
            <wp:docPr id="611623124" name="Picture 2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1623124" name="Picture 2" descr="A screen 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0862" cy="30954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F6C8A3" w14:textId="77777777" w:rsidR="00955A48" w:rsidRPr="00AA1AEE" w:rsidRDefault="00955A48" w:rsidP="00955A48">
      <w:pPr>
        <w:rPr>
          <w:rFonts w:ascii="Arial" w:hAnsi="Arial" w:cs="Arial"/>
        </w:rPr>
      </w:pPr>
      <w:r w:rsidRPr="00AA1AEE">
        <w:rPr>
          <w:rFonts w:ascii="Arial" w:hAnsi="Arial" w:cs="Arial"/>
          <w:b/>
          <w:bCs/>
        </w:rPr>
        <w:t>Figure S1.</w:t>
      </w:r>
      <w:r w:rsidRPr="00AA1AEE">
        <w:rPr>
          <w:rFonts w:ascii="Arial" w:hAnsi="Arial" w:cs="Arial"/>
        </w:rPr>
        <w:t xml:space="preserve">  Total number of metabolites from various metabolite classes and pathways analyzed in sciatic nerve tissue and plasma using the targeted metabolomics panels</w:t>
      </w:r>
      <w:r>
        <w:rPr>
          <w:rFonts w:ascii="Arial" w:hAnsi="Arial" w:cs="Arial"/>
        </w:rPr>
        <w:t>,</w:t>
      </w:r>
      <w:r w:rsidRPr="00AA1AEE">
        <w:rPr>
          <w:rFonts w:ascii="Arial" w:hAnsi="Arial" w:cs="Arial"/>
        </w:rPr>
        <w:t xml:space="preserve"> as described in the Methods section.</w:t>
      </w:r>
    </w:p>
    <w:p w14:paraId="677BB7E8" w14:textId="77777777" w:rsidR="00955A48" w:rsidRDefault="00955A48" w:rsidP="00955A48">
      <w:r>
        <w:br w:type="page"/>
      </w:r>
    </w:p>
    <w:p w14:paraId="104B1CF2" w14:textId="77777777" w:rsidR="00955A48" w:rsidRDefault="00955A48" w:rsidP="00955A48">
      <w:r w:rsidRPr="00293CC1">
        <w:rPr>
          <w:noProof/>
        </w:rPr>
        <w:lastRenderedPageBreak/>
        <w:drawing>
          <wp:inline distT="0" distB="0" distL="0" distR="0" wp14:anchorId="58FB82B8" wp14:editId="43D2B18C">
            <wp:extent cx="5943600" cy="2483485"/>
            <wp:effectExtent l="0" t="0" r="0" b="0"/>
            <wp:docPr id="384387264" name="Picture 44" descr="Several images of different colored cell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374CDC6D-4D19-630C-BB5B-ED2F53B8C3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4387264" name="Picture 44" descr="Several images of different colored cells&#10;&#10;AI-generated content may be incorrect.">
                      <a:extLst>
                        <a:ext uri="{FF2B5EF4-FFF2-40B4-BE49-F238E27FC236}">
                          <a16:creationId xmlns:a16="http://schemas.microsoft.com/office/drawing/2014/main" id="{374CDC6D-4D19-630C-BB5B-ED2F53B8C3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22557" w14:textId="77777777" w:rsidR="00955A48" w:rsidRPr="00FB236C" w:rsidRDefault="00955A48" w:rsidP="00955A48">
      <w:pPr>
        <w:rPr>
          <w:rFonts w:ascii="Arial" w:hAnsi="Arial" w:cs="Arial"/>
        </w:rPr>
      </w:pPr>
      <w:r w:rsidRPr="00FB236C">
        <w:rPr>
          <w:rFonts w:ascii="Arial" w:hAnsi="Arial" w:cs="Arial"/>
          <w:b/>
          <w:bCs/>
        </w:rPr>
        <w:t>Figure S2</w:t>
      </w:r>
      <w:r w:rsidRPr="00FB236C">
        <w:rPr>
          <w:rFonts w:ascii="Arial" w:hAnsi="Arial" w:cs="Arial"/>
        </w:rPr>
        <w:t xml:space="preserve">.  MALDI imaging mass spectrometry (IMS) analysis of sulfatides in the sciatic nerve of WT and TG rats at 4 months of age. </w:t>
      </w:r>
      <w:r w:rsidRPr="00FB236C">
        <w:rPr>
          <w:rFonts w:ascii="Arial" w:hAnsi="Arial" w:cs="Arial"/>
          <w:b/>
          <w:bCs/>
        </w:rPr>
        <w:t>A)</w:t>
      </w:r>
      <w:r w:rsidRPr="00FB236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MS</w:t>
      </w:r>
      <w:r w:rsidRPr="002A5686">
        <w:rPr>
          <w:rFonts w:ascii="Arial" w:hAnsi="Arial" w:cs="Arial"/>
        </w:rPr>
        <w:t xml:space="preserve"> images of a sulfatide </w:t>
      </w:r>
      <w:r>
        <w:rPr>
          <w:rFonts w:ascii="Arial" w:hAnsi="Arial" w:cs="Arial"/>
        </w:rPr>
        <w:t xml:space="preserve">with </w:t>
      </w:r>
      <w:r w:rsidRPr="004E38E2">
        <w:rPr>
          <w:rFonts w:ascii="Arial" w:hAnsi="Arial" w:cs="Arial"/>
        </w:rPr>
        <w:t>m/z</w:t>
      </w:r>
      <w:r>
        <w:rPr>
          <w:rFonts w:ascii="Arial" w:hAnsi="Arial" w:cs="Arial"/>
        </w:rPr>
        <w:t xml:space="preserve"> 888.6191 </w:t>
      </w:r>
      <w:r w:rsidRPr="002A5686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its</w:t>
      </w:r>
      <w:r w:rsidRPr="002A5686">
        <w:rPr>
          <w:rFonts w:ascii="Arial" w:hAnsi="Arial" w:cs="Arial"/>
        </w:rPr>
        <w:t xml:space="preserve"> corresponding hydroxylated sulfatide</w:t>
      </w:r>
      <w:r>
        <w:rPr>
          <w:rFonts w:ascii="Arial" w:hAnsi="Arial" w:cs="Arial"/>
        </w:rPr>
        <w:t xml:space="preserve"> with m/z 904.5124;</w:t>
      </w:r>
      <w:r w:rsidRPr="002A5686">
        <w:rPr>
          <w:rFonts w:ascii="Arial" w:hAnsi="Arial" w:cs="Arial"/>
        </w:rPr>
        <w:t xml:space="preserve"> </w:t>
      </w:r>
      <w:r w:rsidRPr="004D454E">
        <w:rPr>
          <w:rFonts w:ascii="Arial" w:hAnsi="Arial" w:cs="Arial"/>
          <w:b/>
          <w:bCs/>
        </w:rPr>
        <w:t>B)</w:t>
      </w:r>
      <w:r w:rsidRPr="002A5686">
        <w:rPr>
          <w:rFonts w:ascii="Arial" w:hAnsi="Arial" w:cs="Arial"/>
        </w:rPr>
        <w:t xml:space="preserve"> Ratio of hydroxylated sulfatide to non-hydroxylated sulfatide for all the samples (n=12).</w:t>
      </w:r>
    </w:p>
    <w:p w14:paraId="637F41A3" w14:textId="77777777" w:rsidR="00955A48" w:rsidRDefault="00955A48" w:rsidP="00955A48"/>
    <w:p w14:paraId="2405EB8C" w14:textId="77777777" w:rsidR="00955A48" w:rsidRDefault="00955A48" w:rsidP="00955A48">
      <w:r>
        <w:rPr>
          <w:noProof/>
        </w:rPr>
        <w:drawing>
          <wp:inline distT="0" distB="0" distL="0" distR="0" wp14:anchorId="04F2267F" wp14:editId="58BB996C">
            <wp:extent cx="5761218" cy="3127519"/>
            <wp:effectExtent l="0" t="0" r="0" b="0"/>
            <wp:docPr id="1034184940" name="Picture 1034184940" descr="A group of colored imag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9B02ECB-206E-41EB-81E5-C72BAE3B2A4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184940" name="Picture 1034184940" descr="A group of colored image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218" cy="3127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2A31D4" w14:textId="77777777" w:rsidR="00955A48" w:rsidRPr="00AA1AEE" w:rsidRDefault="00955A48" w:rsidP="00955A48">
      <w:pPr>
        <w:rPr>
          <w:rFonts w:ascii="Arial" w:hAnsi="Arial" w:cs="Arial"/>
        </w:rPr>
      </w:pPr>
      <w:r w:rsidRPr="00AA1AEE">
        <w:rPr>
          <w:rFonts w:ascii="Arial" w:hAnsi="Arial" w:cs="Arial"/>
          <w:b/>
          <w:bCs/>
        </w:rPr>
        <w:t>Figure S3</w:t>
      </w:r>
      <w:r w:rsidRPr="00AA1AEE">
        <w:rPr>
          <w:rFonts w:ascii="Arial" w:hAnsi="Arial" w:cs="Arial"/>
        </w:rPr>
        <w:t xml:space="preserve">.  MALDI imaging mass spectrometry (IMS) analysis of phosphatidylcholines (PCs) in the sciatic nerve of WT and TG rats at 4 months of age. </w:t>
      </w:r>
      <w:r w:rsidRPr="000A1BAE">
        <w:rPr>
          <w:rFonts w:ascii="Arial" w:hAnsi="Arial" w:cs="Arial"/>
          <w:b/>
          <w:bCs/>
        </w:rPr>
        <w:t>A)</w:t>
      </w:r>
      <w:r w:rsidRPr="00AA1AEE">
        <w:rPr>
          <w:rFonts w:ascii="Arial" w:hAnsi="Arial" w:cs="Arial"/>
        </w:rPr>
        <w:t xml:space="preserve"> IMS images </w:t>
      </w:r>
      <w:r>
        <w:rPr>
          <w:rFonts w:ascii="Arial" w:hAnsi="Arial" w:cs="Arial"/>
        </w:rPr>
        <w:t>of</w:t>
      </w:r>
      <w:r w:rsidRPr="00AA1AEE">
        <w:rPr>
          <w:rFonts w:ascii="Arial" w:hAnsi="Arial" w:cs="Arial"/>
        </w:rPr>
        <w:t xml:space="preserve"> m/z</w:t>
      </w:r>
      <w:r>
        <w:rPr>
          <w:rFonts w:ascii="Arial" w:hAnsi="Arial" w:cs="Arial"/>
        </w:rPr>
        <w:t xml:space="preserve"> </w:t>
      </w:r>
      <w:r w:rsidRPr="00AA1AEE">
        <w:rPr>
          <w:rFonts w:ascii="Arial" w:hAnsi="Arial" w:cs="Arial"/>
        </w:rPr>
        <w:t>732.5539, corresponding to PC 32:1, and m/z 734.5709, corresponding to PC 32:0</w:t>
      </w:r>
      <w:r>
        <w:rPr>
          <w:rFonts w:ascii="Arial" w:hAnsi="Arial" w:cs="Arial"/>
        </w:rPr>
        <w:t>;</w:t>
      </w:r>
      <w:r w:rsidRPr="00AA1AEE">
        <w:rPr>
          <w:rFonts w:ascii="Arial" w:hAnsi="Arial" w:cs="Arial"/>
        </w:rPr>
        <w:t xml:space="preserve"> </w:t>
      </w:r>
      <w:r w:rsidRPr="000A1BAE">
        <w:rPr>
          <w:rFonts w:ascii="Arial" w:hAnsi="Arial" w:cs="Arial"/>
          <w:b/>
          <w:bCs/>
        </w:rPr>
        <w:t>B)</w:t>
      </w:r>
      <w:r w:rsidRPr="00AA1AEE">
        <w:rPr>
          <w:rFonts w:ascii="Arial" w:hAnsi="Arial" w:cs="Arial"/>
        </w:rPr>
        <w:t xml:space="preserve"> Ratio of monounsaturated PC 32:1 to saturated PC 32:0 across all samples (</w:t>
      </w:r>
      <w:r w:rsidRPr="00AA1AEE">
        <w:rPr>
          <w:rFonts w:ascii="Arial" w:hAnsi="Arial" w:cs="Arial"/>
          <w:i/>
          <w:iCs/>
        </w:rPr>
        <w:t>n</w:t>
      </w:r>
      <w:r w:rsidRPr="00AA1AEE">
        <w:rPr>
          <w:rFonts w:ascii="Arial" w:hAnsi="Arial" w:cs="Arial"/>
        </w:rPr>
        <w:t xml:space="preserve"> = 12).</w:t>
      </w:r>
    </w:p>
    <w:p w14:paraId="77C64EEE" w14:textId="77777777" w:rsidR="00955A48" w:rsidRDefault="00955A48" w:rsidP="00955A48">
      <w:pPr>
        <w:rPr>
          <w:noProof/>
        </w:rPr>
      </w:pPr>
      <w:r>
        <w:t>A)</w:t>
      </w:r>
    </w:p>
    <w:p w14:paraId="0DCEF427" w14:textId="77777777" w:rsidR="00955A48" w:rsidRDefault="00955A48" w:rsidP="00955A48">
      <w:r>
        <w:rPr>
          <w:noProof/>
        </w:rPr>
        <w:lastRenderedPageBreak/>
        <w:drawing>
          <wp:inline distT="0" distB="0" distL="0" distR="0" wp14:anchorId="2FF9A26C" wp14:editId="16D8C913">
            <wp:extent cx="1752600" cy="1752600"/>
            <wp:effectExtent l="0" t="0" r="0" b="0"/>
            <wp:docPr id="93502892" name="Picture 1" descr="A graph of a diagram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28C76E7-FEBF-4FC8-9DB9-F4ECE98097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02892" name="Picture 1" descr="A graph of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2600" cy="1752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5A6AE74" wp14:editId="367F55BC">
            <wp:extent cx="511810" cy="469265"/>
            <wp:effectExtent l="0" t="0" r="0" b="0"/>
            <wp:docPr id="483021908" name="Picture 7" descr="A purple and pink squar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12E1798A-C3CC-487F-9D11-4633DF6404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021908" name="Picture 7" descr="A purple and pink squares&#10;&#10;AI-generated content may be incorrec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" cy="469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794107" w14:textId="77777777" w:rsidR="00955A48" w:rsidRDefault="00955A48" w:rsidP="00955A48">
      <w:r>
        <w:t>B)</w:t>
      </w:r>
    </w:p>
    <w:p w14:paraId="61C0809C" w14:textId="77777777" w:rsidR="00955A48" w:rsidRDefault="00955A48" w:rsidP="00955A48">
      <w:r>
        <w:rPr>
          <w:noProof/>
        </w:rPr>
        <w:drawing>
          <wp:inline distT="0" distB="0" distL="0" distR="0" wp14:anchorId="4E08CC9C" wp14:editId="429E692B">
            <wp:extent cx="1757680" cy="1724025"/>
            <wp:effectExtent l="0" t="0" r="0" b="9525"/>
            <wp:docPr id="443346662" name="Picture 5" descr="A graph with circles and do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55473373-53D8-47F9-8929-7E32B6AE65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3346662" name="Picture 5" descr="A graph with circles an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7680" cy="1724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12BD0F" w14:textId="77777777" w:rsidR="00955A48" w:rsidRDefault="00955A48" w:rsidP="00955A48">
      <w:r>
        <w:t>C)</w:t>
      </w:r>
    </w:p>
    <w:p w14:paraId="36EBC0DE" w14:textId="77777777" w:rsidR="00955A48" w:rsidRDefault="00955A48" w:rsidP="00955A48">
      <w:r>
        <w:rPr>
          <w:noProof/>
        </w:rPr>
        <w:drawing>
          <wp:inline distT="0" distB="0" distL="0" distR="0" wp14:anchorId="5235710F" wp14:editId="673F2F81">
            <wp:extent cx="1757680" cy="1715770"/>
            <wp:effectExtent l="0" t="0" r="0" b="0"/>
            <wp:docPr id="1829805722" name="Picture 6" descr="A graph with a diagram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61C37763-D174-4DDF-B0F3-E184969585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805722" name="Picture 6" descr="A graph with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7680" cy="1715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52C504" w14:textId="77777777" w:rsidR="00955A48" w:rsidRDefault="00955A48" w:rsidP="00955A48">
      <w:pPr>
        <w:rPr>
          <w:rFonts w:ascii="Arial" w:hAnsi="Arial" w:cs="Arial"/>
        </w:rPr>
      </w:pPr>
      <w:r w:rsidRPr="00AA1AEE">
        <w:rPr>
          <w:rFonts w:ascii="Arial" w:hAnsi="Arial" w:cs="Arial"/>
          <w:b/>
          <w:bCs/>
        </w:rPr>
        <w:t>Figure S4.</w:t>
      </w:r>
      <w:r w:rsidRPr="00AA1AEE">
        <w:rPr>
          <w:rFonts w:ascii="Arial" w:hAnsi="Arial" w:cs="Arial"/>
        </w:rPr>
        <w:t xml:space="preserve">  Principal component analysis of metabolic profiles obtained from rat plasma of female WT and TG rats at 2 months </w:t>
      </w:r>
      <w:r w:rsidRPr="00AA1AEE">
        <w:rPr>
          <w:rFonts w:ascii="Arial" w:hAnsi="Arial" w:cs="Arial"/>
          <w:b/>
          <w:bCs/>
        </w:rPr>
        <w:t>A)</w:t>
      </w:r>
      <w:r w:rsidRPr="00AA1AEE">
        <w:rPr>
          <w:rFonts w:ascii="Arial" w:hAnsi="Arial" w:cs="Arial"/>
        </w:rPr>
        <w:t xml:space="preserve">, 4 months </w:t>
      </w:r>
      <w:r w:rsidRPr="00AA1AEE">
        <w:rPr>
          <w:rFonts w:ascii="Arial" w:hAnsi="Arial" w:cs="Arial"/>
          <w:b/>
          <w:bCs/>
        </w:rPr>
        <w:t>B)</w:t>
      </w:r>
      <w:r w:rsidRPr="00AA1AEE">
        <w:rPr>
          <w:rFonts w:ascii="Arial" w:hAnsi="Arial" w:cs="Arial"/>
        </w:rPr>
        <w:t xml:space="preserve">, and 6 months </w:t>
      </w:r>
      <w:r w:rsidRPr="00AA1AEE">
        <w:rPr>
          <w:rFonts w:ascii="Arial" w:hAnsi="Arial" w:cs="Arial"/>
          <w:b/>
          <w:bCs/>
        </w:rPr>
        <w:t xml:space="preserve">C) </w:t>
      </w:r>
      <w:r w:rsidRPr="00E4610E">
        <w:rPr>
          <w:rFonts w:ascii="Arial" w:hAnsi="Arial" w:cs="Arial"/>
        </w:rPr>
        <w:t>of age.</w:t>
      </w:r>
    </w:p>
    <w:p w14:paraId="3B5CDF0E" w14:textId="77777777" w:rsidR="00955A48" w:rsidRDefault="00955A48" w:rsidP="00955A48">
      <w:pPr>
        <w:rPr>
          <w:rFonts w:ascii="Arial" w:hAnsi="Arial" w:cs="Arial"/>
        </w:rPr>
      </w:pPr>
      <w:r w:rsidRPr="70B06440">
        <w:rPr>
          <w:rFonts w:ascii="Arial" w:hAnsi="Arial" w:cs="Arial"/>
        </w:rPr>
        <w:br w:type="page"/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6"/>
        <w:gridCol w:w="4277"/>
      </w:tblGrid>
      <w:tr w:rsidR="00955A48" w14:paraId="09121DF1" w14:textId="77777777" w:rsidTr="00955A48">
        <w:trPr>
          <w:trHeight w:val="3544"/>
        </w:trPr>
        <w:tc>
          <w:tcPr>
            <w:tcW w:w="5216" w:type="dxa"/>
          </w:tcPr>
          <w:p w14:paraId="74E5E331" w14:textId="2621FD58" w:rsidR="00955A48" w:rsidRDefault="00955A48" w:rsidP="003C64DD">
            <w:r>
              <w:lastRenderedPageBreak/>
              <w:t>S5A)</w:t>
            </w:r>
          </w:p>
          <w:p w14:paraId="3249B71A" w14:textId="77777777" w:rsidR="00955A48" w:rsidRDefault="00955A48" w:rsidP="003C64DD">
            <w:r>
              <w:object w:dxaOrig="7282" w:dyaOrig="5229" w14:anchorId="285A67F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2" type="#_x0000_t75" style="width:204.5pt;height:147.05pt" o:ole="">
                  <v:imagedata r:id="rId15" o:title=""/>
                </v:shape>
                <o:OLEObject Type="Embed" ProgID="Prism10.Document" ShapeID="_x0000_i1032" DrawAspect="Content" ObjectID="_1823198857" r:id="rId16"/>
              </w:object>
            </w:r>
          </w:p>
        </w:tc>
        <w:tc>
          <w:tcPr>
            <w:tcW w:w="4277" w:type="dxa"/>
          </w:tcPr>
          <w:p w14:paraId="5102344A" w14:textId="77777777" w:rsidR="00955A48" w:rsidRDefault="00955A48" w:rsidP="003C64DD"/>
          <w:p w14:paraId="5C9CDE89" w14:textId="77777777" w:rsidR="00955A48" w:rsidRDefault="00955A48" w:rsidP="003C64DD"/>
        </w:tc>
      </w:tr>
      <w:tr w:rsidR="00955A48" w14:paraId="61D6FD04" w14:textId="77777777" w:rsidTr="00955A48">
        <w:trPr>
          <w:trHeight w:val="4246"/>
        </w:trPr>
        <w:tc>
          <w:tcPr>
            <w:tcW w:w="5216" w:type="dxa"/>
          </w:tcPr>
          <w:p w14:paraId="171356CF" w14:textId="0100EBEB" w:rsidR="00955A48" w:rsidRDefault="00955A48" w:rsidP="003C64DD">
            <w:r>
              <w:t>S5B)</w:t>
            </w:r>
          </w:p>
          <w:p w14:paraId="5BF5F5C6" w14:textId="77777777" w:rsidR="00955A48" w:rsidRDefault="00955A48" w:rsidP="003C64DD">
            <w:r>
              <w:t xml:space="preserve"> </w:t>
            </w:r>
            <w:r>
              <w:object w:dxaOrig="6979" w:dyaOrig="5229" w14:anchorId="2F538377">
                <v:shape id="_x0000_i1033" type="#_x0000_t75" style="width:228.1pt;height:170pt" o:ole="">
                  <v:imagedata r:id="rId17" o:title=""/>
                </v:shape>
                <o:OLEObject Type="Embed" ProgID="Prism10.Document" ShapeID="_x0000_i1033" DrawAspect="Content" ObjectID="_1823198858" r:id="rId18"/>
              </w:object>
            </w:r>
          </w:p>
        </w:tc>
        <w:tc>
          <w:tcPr>
            <w:tcW w:w="4277" w:type="dxa"/>
          </w:tcPr>
          <w:p w14:paraId="05E29E13" w14:textId="77777777" w:rsidR="00955A48" w:rsidRDefault="00955A48" w:rsidP="003C64DD"/>
        </w:tc>
      </w:tr>
      <w:tr w:rsidR="00955A48" w14:paraId="3E2CAD49" w14:textId="77777777" w:rsidTr="00955A48">
        <w:trPr>
          <w:trHeight w:val="4580"/>
        </w:trPr>
        <w:tc>
          <w:tcPr>
            <w:tcW w:w="5216" w:type="dxa"/>
          </w:tcPr>
          <w:p w14:paraId="0FB5728D" w14:textId="1B674CC6" w:rsidR="00955A48" w:rsidRDefault="00955A48" w:rsidP="003C64DD">
            <w:r>
              <w:t>S5C)</w:t>
            </w:r>
          </w:p>
          <w:p w14:paraId="3EF83482" w14:textId="77777777" w:rsidR="00955A48" w:rsidRDefault="00955A48" w:rsidP="003C64DD">
            <w:r>
              <w:object w:dxaOrig="7258" w:dyaOrig="5229" w14:anchorId="31E73510">
                <v:shape id="_x0000_i1031" type="#_x0000_t75" style="width:235.35pt;height:169.4pt" o:ole="">
                  <v:imagedata r:id="rId19" o:title=""/>
                </v:shape>
                <o:OLEObject Type="Embed" ProgID="Prism10.Document" ShapeID="_x0000_i1031" DrawAspect="Content" ObjectID="_1823198859" r:id="rId20"/>
              </w:object>
            </w:r>
          </w:p>
        </w:tc>
        <w:tc>
          <w:tcPr>
            <w:tcW w:w="4277" w:type="dxa"/>
          </w:tcPr>
          <w:p w14:paraId="53033C49" w14:textId="77777777" w:rsidR="00955A48" w:rsidRDefault="00955A48" w:rsidP="003C64DD"/>
        </w:tc>
      </w:tr>
    </w:tbl>
    <w:p w14:paraId="5300B185" w14:textId="77777777" w:rsidR="00955A48" w:rsidRDefault="00955A48" w:rsidP="00955A48">
      <w:pPr>
        <w:rPr>
          <w:rFonts w:ascii="Arial" w:hAnsi="Arial" w:cs="Arial"/>
        </w:rPr>
      </w:pPr>
      <w:r w:rsidRPr="70B06440">
        <w:rPr>
          <w:rFonts w:ascii="Arial" w:hAnsi="Arial" w:cs="Arial"/>
          <w:b/>
          <w:bCs/>
        </w:rPr>
        <w:t>Figure S5.</w:t>
      </w:r>
      <w:r w:rsidRPr="70B06440">
        <w:rPr>
          <w:rFonts w:ascii="Arial" w:hAnsi="Arial" w:cs="Arial"/>
        </w:rPr>
        <w:t xml:space="preserve">  Lipid signatures in sciatic nerve tissues from male WT and TG rats. </w:t>
      </w:r>
      <w:r w:rsidRPr="70B06440">
        <w:rPr>
          <w:rFonts w:ascii="Arial" w:hAnsi="Arial" w:cs="Arial"/>
          <w:b/>
          <w:bCs/>
        </w:rPr>
        <w:t>A)</w:t>
      </w:r>
      <w:r w:rsidRPr="70B06440">
        <w:rPr>
          <w:rFonts w:ascii="Arial" w:hAnsi="Arial" w:cs="Arial"/>
        </w:rPr>
        <w:t xml:space="preserve"> Ratio of hydroxysphingomyelins to non-hydroxysphingomyelin species (OH-SMs/SMs); </w:t>
      </w:r>
      <w:r w:rsidRPr="70B06440">
        <w:rPr>
          <w:rFonts w:ascii="Arial" w:hAnsi="Arial" w:cs="Arial"/>
          <w:b/>
          <w:bCs/>
        </w:rPr>
        <w:t>B)</w:t>
      </w:r>
      <w:r w:rsidRPr="70B06440">
        <w:rPr>
          <w:rFonts w:ascii="Arial" w:hAnsi="Arial" w:cs="Arial"/>
        </w:rPr>
        <w:t xml:space="preserve"> Ratio of </w:t>
      </w:r>
      <w:r w:rsidRPr="70B06440">
        <w:rPr>
          <w:rFonts w:ascii="Arial" w:hAnsi="Arial" w:cs="Arial"/>
        </w:rPr>
        <w:lastRenderedPageBreak/>
        <w:t xml:space="preserve">hexosylceramide to ceramide species (HexCers/Cers); </w:t>
      </w:r>
      <w:r w:rsidRPr="70B06440">
        <w:rPr>
          <w:rFonts w:ascii="Arial" w:hAnsi="Arial" w:cs="Arial"/>
          <w:b/>
          <w:bCs/>
        </w:rPr>
        <w:t>C)</w:t>
      </w:r>
      <w:r w:rsidRPr="70B06440">
        <w:rPr>
          <w:rFonts w:ascii="Arial" w:hAnsi="Arial" w:cs="Arial"/>
        </w:rPr>
        <w:t xml:space="preserve"> Ratio of phosphatidylcholine species </w:t>
      </w:r>
      <w:r>
        <w:rPr>
          <w:rFonts w:ascii="Arial" w:hAnsi="Arial" w:cs="Arial"/>
        </w:rPr>
        <w:t xml:space="preserve">containing </w:t>
      </w:r>
      <w:r w:rsidRPr="70B06440">
        <w:rPr>
          <w:rFonts w:ascii="Arial" w:hAnsi="Arial" w:cs="Arial"/>
        </w:rPr>
        <w:t>monounsaturated fatty acid</w:t>
      </w:r>
      <w:r>
        <w:rPr>
          <w:rFonts w:ascii="Arial" w:hAnsi="Arial" w:cs="Arial"/>
        </w:rPr>
        <w:t>s</w:t>
      </w:r>
      <w:r w:rsidRPr="70B06440">
        <w:rPr>
          <w:rFonts w:ascii="Arial" w:hAnsi="Arial" w:cs="Arial"/>
        </w:rPr>
        <w:t xml:space="preserve"> to</w:t>
      </w:r>
      <w:r>
        <w:rPr>
          <w:rFonts w:ascii="Arial" w:hAnsi="Arial" w:cs="Arial"/>
        </w:rPr>
        <w:t xml:space="preserve"> those containing</w:t>
      </w:r>
      <w:r w:rsidRPr="70B06440">
        <w:rPr>
          <w:rFonts w:ascii="Arial" w:hAnsi="Arial" w:cs="Arial"/>
        </w:rPr>
        <w:t xml:space="preserve"> saturated fatty acid</w:t>
      </w:r>
      <w:r>
        <w:rPr>
          <w:rFonts w:ascii="Arial" w:hAnsi="Arial" w:cs="Arial"/>
        </w:rPr>
        <w:t>s</w:t>
      </w:r>
      <w:r w:rsidRPr="70B06440">
        <w:rPr>
          <w:rFonts w:ascii="Arial" w:hAnsi="Arial" w:cs="Arial"/>
        </w:rPr>
        <w:t xml:space="preserve"> (MUFA-PCs/SFA-PCs).</w:t>
      </w:r>
    </w:p>
    <w:p w14:paraId="3E485090" w14:textId="54843B41" w:rsidR="00B312A2" w:rsidRPr="00955A48" w:rsidRDefault="00B312A2" w:rsidP="00955A48"/>
    <w:sectPr w:rsidR="00B312A2" w:rsidRPr="00955A48" w:rsidSect="00D964A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F01B6E"/>
    <w:multiLevelType w:val="hybridMultilevel"/>
    <w:tmpl w:val="F5DC874E"/>
    <w:lvl w:ilvl="0" w:tplc="E6D4F51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1358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0D8"/>
    <w:rsid w:val="000526E7"/>
    <w:rsid w:val="000709BE"/>
    <w:rsid w:val="00072FF2"/>
    <w:rsid w:val="00082CFA"/>
    <w:rsid w:val="001148DA"/>
    <w:rsid w:val="001D63AF"/>
    <w:rsid w:val="00230626"/>
    <w:rsid w:val="002E60D8"/>
    <w:rsid w:val="00361477"/>
    <w:rsid w:val="003F3D2E"/>
    <w:rsid w:val="00415F03"/>
    <w:rsid w:val="00431CD2"/>
    <w:rsid w:val="00486464"/>
    <w:rsid w:val="004D0E76"/>
    <w:rsid w:val="004E3D87"/>
    <w:rsid w:val="00523C35"/>
    <w:rsid w:val="00531107"/>
    <w:rsid w:val="00546CCA"/>
    <w:rsid w:val="00563890"/>
    <w:rsid w:val="00565A26"/>
    <w:rsid w:val="005A72BE"/>
    <w:rsid w:val="005E21A3"/>
    <w:rsid w:val="00681F6C"/>
    <w:rsid w:val="006A28C9"/>
    <w:rsid w:val="007C28BA"/>
    <w:rsid w:val="00801F02"/>
    <w:rsid w:val="0082060D"/>
    <w:rsid w:val="008213BA"/>
    <w:rsid w:val="008237A6"/>
    <w:rsid w:val="008278DE"/>
    <w:rsid w:val="008C7707"/>
    <w:rsid w:val="008E050F"/>
    <w:rsid w:val="008E4BE7"/>
    <w:rsid w:val="008F388E"/>
    <w:rsid w:val="0091007D"/>
    <w:rsid w:val="00955A48"/>
    <w:rsid w:val="00A95625"/>
    <w:rsid w:val="00AE6DEE"/>
    <w:rsid w:val="00B312A2"/>
    <w:rsid w:val="00B44539"/>
    <w:rsid w:val="00BA30D1"/>
    <w:rsid w:val="00C1143B"/>
    <w:rsid w:val="00C2710D"/>
    <w:rsid w:val="00C572D1"/>
    <w:rsid w:val="00CC0572"/>
    <w:rsid w:val="00CD6E83"/>
    <w:rsid w:val="00D01801"/>
    <w:rsid w:val="00D82B51"/>
    <w:rsid w:val="00D93F0B"/>
    <w:rsid w:val="00D964A1"/>
    <w:rsid w:val="00DE527C"/>
    <w:rsid w:val="00E05CF7"/>
    <w:rsid w:val="00E33D4F"/>
    <w:rsid w:val="00E54009"/>
    <w:rsid w:val="00EC6890"/>
    <w:rsid w:val="00EF790A"/>
    <w:rsid w:val="00F31F85"/>
    <w:rsid w:val="00FF5FC9"/>
    <w:rsid w:val="04CE885D"/>
    <w:rsid w:val="09410817"/>
    <w:rsid w:val="1ADF520B"/>
    <w:rsid w:val="1E367289"/>
    <w:rsid w:val="27B2C52B"/>
    <w:rsid w:val="27DABE82"/>
    <w:rsid w:val="2D503B78"/>
    <w:rsid w:val="3852DE87"/>
    <w:rsid w:val="45C25A33"/>
    <w:rsid w:val="55D726E2"/>
    <w:rsid w:val="5C72E9DE"/>
    <w:rsid w:val="5F6ABCA7"/>
    <w:rsid w:val="60AEB241"/>
    <w:rsid w:val="6AB51A1F"/>
    <w:rsid w:val="741E24D4"/>
    <w:rsid w:val="7CF29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6178E346"/>
  <w15:chartTrackingRefBased/>
  <w15:docId w15:val="{F8F4E995-49C5-4381-81DD-0ED1480FC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2CFA"/>
    <w:pPr>
      <w:ind w:left="720"/>
      <w:contextualSpacing/>
    </w:pPr>
  </w:style>
  <w:style w:type="paragraph" w:styleId="Revision">
    <w:name w:val="Revision"/>
    <w:hidden/>
    <w:uiPriority w:val="99"/>
    <w:semiHidden/>
    <w:rsid w:val="00801F0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E3D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D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D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D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D87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1D63AF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D964A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96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oleObject" Target="embeddings/oleObject2.bin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9.emf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1.bin"/><Relationship Id="rId20" Type="http://schemas.openxmlformats.org/officeDocument/2006/relationships/oleObject" Target="embeddings/oleObject3.bin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image" Target="media/image8.emf"/><Relationship Id="rId10" Type="http://schemas.openxmlformats.org/officeDocument/2006/relationships/image" Target="media/image3.png"/><Relationship Id="rId19" Type="http://schemas.openxmlformats.org/officeDocument/2006/relationships/image" Target="media/image10.emf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3AD4798063B84DA1E1E0B75D621423" ma:contentTypeVersion="6" ma:contentTypeDescription="Create a new document." ma:contentTypeScope="" ma:versionID="a82ffa7acb651daab64ee346646a2c45">
  <xsd:schema xmlns:xsd="http://www.w3.org/2001/XMLSchema" xmlns:xs="http://www.w3.org/2001/XMLSchema" xmlns:p="http://schemas.microsoft.com/office/2006/metadata/properties" xmlns:ns2="b4cbee91-6718-4b5b-9199-06b7b6b7cff4" xmlns:ns3="c838411e-8572-4ff8-b501-d533a9246963" targetNamespace="http://schemas.microsoft.com/office/2006/metadata/properties" ma:root="true" ma:fieldsID="dbdeef606d98704d613c01abb4b8e1fc" ns2:_="" ns3:_="">
    <xsd:import namespace="b4cbee91-6718-4b5b-9199-06b7b6b7cff4"/>
    <xsd:import namespace="c838411e-8572-4ff8-b501-d533a92469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cbee91-6718-4b5b-9199-06b7b6b7cf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38411e-8572-4ff8-b501-d533a924696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0CFA91B-D3FC-463B-B1F7-4BA3E89027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20F91D3-26AC-43F5-9BF8-5A3D4D1471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cbee91-6718-4b5b-9199-06b7b6b7cff4"/>
    <ds:schemaRef ds:uri="c838411e-8572-4ff8-b501-d533a92469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276C109-FCE1-4E26-999F-726462859D84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3c9bec58-8084-492e-8360-0e1cfe36408c}" enabled="1" method="Standard" siteId="{f35a6974-607f-47d4-82d7-ff31d7dc53a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48</Words>
  <Characters>1325</Characters>
  <Application>Microsoft Office Word</Application>
  <DocSecurity>0</DocSecurity>
  <Lines>45</Lines>
  <Paragraphs>15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uan</dc:creator>
  <cp:keywords/>
  <dc:description/>
  <cp:lastModifiedBy>Zhang, Juan</cp:lastModifiedBy>
  <cp:revision>19</cp:revision>
  <cp:lastPrinted>2025-06-08T18:40:00Z</cp:lastPrinted>
  <dcterms:created xsi:type="dcterms:W3CDTF">2025-05-03T19:46:00Z</dcterms:created>
  <dcterms:modified xsi:type="dcterms:W3CDTF">2025-10-28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04-06T09:47:06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aa0d74b2-b41f-4e59-b86a-21ce1ea84556</vt:lpwstr>
  </property>
  <property fmtid="{D5CDD505-2E9C-101B-9397-08002B2CF9AE}" pid="8" name="MSIP_Label_3c9bec58-8084-492e-8360-0e1cfe36408c_ContentBits">
    <vt:lpwstr>0</vt:lpwstr>
  </property>
  <property fmtid="{D5CDD505-2E9C-101B-9397-08002B2CF9AE}" pid="9" name="ContentTypeId">
    <vt:lpwstr>0x010100983AD4798063B84DA1E1E0B75D621423</vt:lpwstr>
  </property>
  <property fmtid="{D5CDD505-2E9C-101B-9397-08002B2CF9AE}" pid="10" name="docLang">
    <vt:lpwstr>en</vt:lpwstr>
  </property>
</Properties>
</file>